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E613D" w14:textId="79F94C51" w:rsidR="00DB658B" w:rsidRPr="00D170B9" w:rsidRDefault="003F0618" w:rsidP="00DB658B">
      <w:pPr>
        <w:widowControl w:val="0"/>
        <w:spacing w:before="100" w:beforeAutospacing="1" w:after="100" w:afterAutospacing="1" w:line="240" w:lineRule="auto"/>
        <w:rPr>
          <w:rFonts w:ascii="Times New Roman" w:hAnsi="Times New Roman"/>
          <w:b/>
          <w:color w:val="000000" w:themeColor="text1"/>
          <w:sz w:val="36"/>
          <w:szCs w:val="36"/>
          <w:lang w:val="en-GB"/>
        </w:rPr>
      </w:pPr>
      <w:r>
        <w:rPr>
          <w:rFonts w:ascii="Times New Roman" w:hAnsi="Times New Roman"/>
          <w:b/>
          <w:color w:val="000000" w:themeColor="text1"/>
          <w:sz w:val="36"/>
          <w:szCs w:val="36"/>
          <w:lang w:val="en-GB"/>
        </w:rPr>
        <w:t>Additional</w:t>
      </w:r>
      <w:r w:rsidR="00DB658B">
        <w:rPr>
          <w:rFonts w:ascii="Times New Roman" w:hAnsi="Times New Roman"/>
          <w:b/>
          <w:color w:val="000000" w:themeColor="text1"/>
          <w:sz w:val="36"/>
          <w:szCs w:val="36"/>
          <w:lang w:val="en-GB"/>
        </w:rPr>
        <w:t xml:space="preserve"> </w:t>
      </w:r>
      <w:r w:rsidR="00E822A6">
        <w:rPr>
          <w:rFonts w:ascii="Times New Roman" w:hAnsi="Times New Roman"/>
          <w:b/>
          <w:color w:val="000000" w:themeColor="text1"/>
          <w:sz w:val="36"/>
          <w:szCs w:val="36"/>
          <w:lang w:val="en-GB"/>
        </w:rPr>
        <w:t xml:space="preserve">file 1: </w:t>
      </w:r>
      <w:r w:rsidR="00DB658B">
        <w:rPr>
          <w:rFonts w:ascii="Times New Roman" w:hAnsi="Times New Roman"/>
          <w:b/>
          <w:color w:val="000000" w:themeColor="text1"/>
          <w:sz w:val="36"/>
          <w:szCs w:val="36"/>
          <w:lang w:val="en-GB"/>
        </w:rPr>
        <w:t>Methods S1</w:t>
      </w:r>
    </w:p>
    <w:p w14:paraId="18654C3C" w14:textId="77777777" w:rsidR="00FF147E" w:rsidRDefault="00DB658B" w:rsidP="00DB658B">
      <w:pPr>
        <w:rPr>
          <w:rFonts w:ascii="Times New Roman" w:hAnsi="Times New Roman"/>
          <w:b/>
          <w:color w:val="000000"/>
          <w:sz w:val="27"/>
          <w:szCs w:val="27"/>
          <w:lang w:val="en-GB"/>
        </w:rPr>
      </w:pPr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DNA </w:t>
      </w:r>
      <w:r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extraction protocol from horse </w:t>
      </w:r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muscle using the </w:t>
      </w:r>
      <w:proofErr w:type="spellStart"/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>Qiagen</w:t>
      </w:r>
      <w:proofErr w:type="spellEnd"/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</w:t>
      </w:r>
      <w:proofErr w:type="spellStart"/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>DNEasy</w:t>
      </w:r>
      <w:proofErr w:type="spellEnd"/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Blood &amp; Tissue kit</w:t>
      </w:r>
    </w:p>
    <w:p w14:paraId="012A6302" w14:textId="77777777" w:rsidR="00DB658B" w:rsidRPr="00DB658B" w:rsidRDefault="00DB658B" w:rsidP="00DB658B">
      <w:pPr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Before starting:</w:t>
      </w:r>
    </w:p>
    <w:p w14:paraId="5224E299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• All centrifugation steps are carried out at room temperature (15–25°C) in a</w:t>
      </w:r>
    </w:p>
    <w:p w14:paraId="6C15DB20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• micro centrifuge.</w:t>
      </w:r>
    </w:p>
    <w:p w14:paraId="1D84543C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•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Vortexing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should be performed by pulse-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vortexing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for 5–10 s.</w:t>
      </w:r>
    </w:p>
    <w:p w14:paraId="78A05424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• Buffer AL may form a precipitate upon storage. If necessary, warm to 56°C </w:t>
      </w:r>
    </w:p>
    <w:p w14:paraId="39C8DAD2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until the precipitate has fully dissolved.</w:t>
      </w:r>
    </w:p>
    <w:p w14:paraId="697F79F0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• Buffer AW1 and Buffer AW2 are supplied as concentrates. Before using for </w:t>
      </w:r>
    </w:p>
    <w:p w14:paraId="5A75C93F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the first time, add the appropriate amount of ethanol (96–100%) as indicated </w:t>
      </w:r>
    </w:p>
    <w:p w14:paraId="73B666A7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on the bottle to obtain a working solution.</w:t>
      </w:r>
    </w:p>
    <w:p w14:paraId="378CFCAB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• Preheat a thermomixer, shaking water bath, or rocking platform to 56°C for </w:t>
      </w:r>
    </w:p>
    <w:p w14:paraId="36C60A75" w14:textId="77777777" w:rsidR="00DB658B" w:rsidRPr="00DB658B" w:rsidRDefault="00DB658B" w:rsidP="00DB658B">
      <w:pPr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use in step 2.</w:t>
      </w:r>
    </w:p>
    <w:p w14:paraId="668BF847" w14:textId="77777777" w:rsidR="00DB658B" w:rsidRDefault="00DB658B" w:rsidP="00DB658B">
      <w:pPr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14:paraId="22C0AA77" w14:textId="77777777" w:rsidR="00DB658B" w:rsidRPr="00DB658B" w:rsidRDefault="00DB658B" w:rsidP="00DB658B">
      <w:pP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  <w:t>Method</w:t>
      </w:r>
    </w:p>
    <w:p w14:paraId="54585592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Cut approximately 10-20 20 micron sections from an OCT-mounted muscle sample using a cryostat. Add sections to a dry ice-chilled 2 mL microcentrifuge tube containing a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Tissuelyser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bead. Clean the blade, roll bar and tweezers with ethanol between each sample. Each muscle sample should be sampled in duplicate.</w:t>
      </w:r>
    </w:p>
    <w:p w14:paraId="5BD7A0AC" w14:textId="77777777" w:rsid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lace sample tubes into a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Qiagen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Tissuelyser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LT adapter. Add 200 mL of Qiagen Buffer ATL, close adapter lid, and sit for 2 minutes.</w:t>
      </w:r>
    </w:p>
    <w:p w14:paraId="7A3BD021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Run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Tissuelyser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for 1 minute at 30 Hertz.</w:t>
      </w:r>
    </w:p>
    <w:p w14:paraId="63AC8689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Add 2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of proteinase K and incubate at 56 °C for 1 hour.</w:t>
      </w:r>
    </w:p>
    <w:p w14:paraId="6CB21C0B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Add 20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Buffer AL and a further 2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of 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roteinase K. Mix thoroughly by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vortexing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, and incubate at 56°C for 2 hours. Vortex samples every 15 mins.</w:t>
      </w:r>
    </w:p>
    <w:p w14:paraId="07EACFE1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Add 30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ethanol (96–100%) to the sample, and mix thoroughly by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vortexing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. It is important that the sample and the ethanol are mixed thoroughly to yield a homogeneous solution. Leave for 30 mins at room temperature.</w:t>
      </w:r>
    </w:p>
    <w:p w14:paraId="5635A435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ipette half (37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) the solution from step 3 i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nto the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ini spin column 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placed in a 2-ml collection tube (provided). Centrifuge at 6000 x g (8000 rpm) for 2min. Discard flow-through an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>d collection tube. Repeat step 7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with the other 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>half of the solution.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</w:p>
    <w:p w14:paraId="62E96B4E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lace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ini spin column in a new 2 ml collection tube (provided), add 30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Buffer AW1, and centrifuge for 3 min at 6000 x g (8000 rpm). </w:t>
      </w:r>
    </w:p>
    <w:p w14:paraId="2FC67850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Discard flow-through and collection tube. Once collection tube changed repeat 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>step 8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.</w:t>
      </w:r>
    </w:p>
    <w:p w14:paraId="6C025AE5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lace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ini spin column in a new 2 ml collection tube (provided), add 30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Buffer AW2, and centrifuge for 5 min at 20,000 x g (14,000 rpm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(full-speed)) to dry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embrane. Discard flow-through and collection tube. Once colle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>ction tube changed repeat step 10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.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It is important to dry the membrane of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ini spin column, since residual ethanol may interfere with subsequent reactions. This centrifugation step ensures that no residual ethanol will be carried over during the following elution.</w:t>
      </w:r>
    </w:p>
    <w:p w14:paraId="3165E81F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Following the centrifugation step, remove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ini spin column carefully so that the column does not come into contact with the flow-through, since this will result in carryover of ethanol. If carryover of ethanol occurs, empty the collection tube, then reuse it in another centrifugation for 1 min at 20,000 x g (14,000 rpm).</w:t>
      </w:r>
    </w:p>
    <w:p w14:paraId="2D86BA84" w14:textId="77777777" w:rsidR="00DB658B" w:rsidRP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lace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ini spin column in a clean 1.5 ml or 2 ml micro centrifuge tube then centrifuge at max speed for 5 mins. Buffer AE should be warmed.</w:t>
      </w:r>
    </w:p>
    <w:p w14:paraId="24AE17D9" w14:textId="77777777" w:rsidR="00DB658B" w:rsidRDefault="00DB658B" w:rsidP="00DB658B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Pipette 50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μl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Buffer AE directly onto the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Neasy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embrane. Incubate at room temperature for 15 min, and then centrifuge for 3min at 6000 x g (8000 rpm) 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>to elute. Repeat step 13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with a new clean 1.5 ml or 2 ml micro centrifuge tube and store both samples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>.</w:t>
      </w:r>
    </w:p>
    <w:p w14:paraId="45D594A8" w14:textId="77777777" w:rsidR="00DB658B" w:rsidRDefault="00DB658B" w:rsidP="00DB658B">
      <w:pPr>
        <w:spacing w:line="360" w:lineRule="auto"/>
        <w:ind w:left="36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14:paraId="2DB4CD0B" w14:textId="77777777" w:rsidR="00DB658B" w:rsidRDefault="00DB658B" w:rsidP="00DB658B">
      <w:pPr>
        <w:spacing w:line="360" w:lineRule="auto"/>
        <w:ind w:left="360"/>
        <w:rPr>
          <w:rFonts w:ascii="Times New Roman" w:hAnsi="Times New Roman"/>
          <w:b/>
          <w:color w:val="000000"/>
          <w:sz w:val="27"/>
          <w:szCs w:val="27"/>
          <w:lang w:val="en-GB"/>
        </w:rPr>
      </w:pPr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>DNA extraction</w:t>
      </w:r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protocol</w:t>
      </w:r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from </w:t>
      </w:r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equine </w:t>
      </w:r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hair roots bulbs </w:t>
      </w:r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using </w:t>
      </w:r>
      <w:proofErr w:type="spellStart"/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>Qiagen</w:t>
      </w:r>
      <w:proofErr w:type="spellEnd"/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</w:t>
      </w:r>
      <w:proofErr w:type="spellStart"/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>Gentra</w:t>
      </w:r>
      <w:proofErr w:type="spellEnd"/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</w:t>
      </w:r>
      <w:proofErr w:type="spellStart"/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>Puregene</w:t>
      </w:r>
      <w:proofErr w:type="spellEnd"/>
      <w:r w:rsidR="00134824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reagents</w:t>
      </w:r>
    </w:p>
    <w:p w14:paraId="0C2AFAF0" w14:textId="77777777" w:rsidR="00DB658B" w:rsidRPr="00DB658B" w:rsidRDefault="00DB658B" w:rsidP="00DB658B">
      <w:pP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  <w:t>Reagents</w:t>
      </w:r>
    </w:p>
    <w:p w14:paraId="67E977CA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1.5ml 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>centrifuge tubes</w:t>
      </w:r>
    </w:p>
    <w:p w14:paraId="02A57FD7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Cell lysis solution (Qiagen)</w:t>
      </w:r>
    </w:p>
    <w:p w14:paraId="22260D76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Proteinase K</w:t>
      </w:r>
    </w:p>
    <w:p w14:paraId="28DF1DBF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Protein precipitation solution (PPS) (Qiagen)</w:t>
      </w:r>
    </w:p>
    <w:p w14:paraId="1284E382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Isopropanol</w:t>
      </w:r>
    </w:p>
    <w:p w14:paraId="0F18B1C5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70% ethanol (EtOH)</w:t>
      </w:r>
    </w:p>
    <w:p w14:paraId="4168873E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Hydration solution (1x TE)</w:t>
      </w:r>
    </w:p>
    <w:p w14:paraId="62192399" w14:textId="77777777" w:rsidR="00DB658B" w:rsidRPr="00DB658B" w:rsidRDefault="00DB658B" w:rsidP="00DB658B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Heat block at 57°C</w:t>
      </w:r>
    </w:p>
    <w:p w14:paraId="797788C2" w14:textId="77777777" w:rsidR="00DB658B" w:rsidRDefault="00DB658B" w:rsidP="00DB658B">
      <w:pP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</w:pPr>
    </w:p>
    <w:p w14:paraId="79C6750E" w14:textId="77777777" w:rsidR="00DB658B" w:rsidRPr="00DB658B" w:rsidRDefault="00DB658B" w:rsidP="00DB658B">
      <w:pP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  <w:t>Method</w:t>
      </w:r>
    </w:p>
    <w:p w14:paraId="4D85A095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Select approx. 15 hairs with good roots/bulbs</w:t>
      </w:r>
    </w:p>
    <w:p w14:paraId="1A6E4FC5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Cut the hair root directly into an 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centrifuge tube 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and label correctly</w:t>
      </w:r>
    </w:p>
    <w:p w14:paraId="14F6F1AA" w14:textId="77777777" w:rsidR="00DB658B" w:rsidRPr="00134824" w:rsidRDefault="00DB658B" w:rsidP="00134824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Add 300µl cell lysis solution and 5µl proteinase K (can make up a master mix </w:t>
      </w:r>
      <w:r w:rsidRPr="00134824">
        <w:rPr>
          <w:rFonts w:ascii="Times New Roman" w:eastAsia="Times New Roman" w:hAnsi="Times New Roman"/>
          <w:sz w:val="24"/>
          <w:szCs w:val="24"/>
          <w:lang w:val="en-GB" w:eastAsia="en-GB"/>
        </w:rPr>
        <w:t>if have multiple samples)</w:t>
      </w:r>
    </w:p>
    <w:p w14:paraId="60A1C9F8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Vortex for approx. 45 seconds, 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>brief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>centrifuge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to ensure the hair is all submerged</w:t>
      </w:r>
    </w:p>
    <w:p w14:paraId="39CE0650" w14:textId="77777777" w:rsidR="00DB658B" w:rsidRPr="00134824" w:rsidRDefault="00DB658B" w:rsidP="00134824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Leave overnight on the heat bloc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>k</w:t>
      </w:r>
    </w:p>
    <w:p w14:paraId="2FD4EF06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Collect ice</w:t>
      </w:r>
    </w:p>
    <w:p w14:paraId="16E2895B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Transfe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>r the supernatant to a new centrifuge tube</w:t>
      </w:r>
      <w:r w:rsidR="00134824"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and label</w:t>
      </w:r>
    </w:p>
    <w:p w14:paraId="0BBC292D" w14:textId="77777777" w:rsidR="00DB658B" w:rsidRPr="00134824" w:rsidRDefault="00DB658B" w:rsidP="00134824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Add 100µl PPS and vortex for 45 seconds, quick spin and put on ice for 6-10 </w:t>
      </w:r>
      <w:r w:rsidRPr="00134824">
        <w:rPr>
          <w:rFonts w:ascii="Times New Roman" w:eastAsia="Times New Roman" w:hAnsi="Times New Roman"/>
          <w:sz w:val="24"/>
          <w:szCs w:val="24"/>
          <w:lang w:val="en-GB" w:eastAsia="en-GB"/>
        </w:rPr>
        <w:t>minutes</w:t>
      </w:r>
    </w:p>
    <w:p w14:paraId="4C8450E7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Centrifuge for 3.5 mins at 16,000g</w:t>
      </w:r>
    </w:p>
    <w:p w14:paraId="0B20988B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Add 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>300µl isopropanol to fresh centrifuge tube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and label</w:t>
      </w:r>
    </w:p>
    <w:p w14:paraId="7C88D22D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Pour supernatant into isopropanol tube</w:t>
      </w:r>
    </w:p>
    <w:p w14:paraId="27F405B4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Gently invert approx. 40 times and centrifuge again for 3.5 mins at 16,000g</w:t>
      </w:r>
    </w:p>
    <w:p w14:paraId="578B9FE2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iscard supernatant and add 300µl EtOH</w:t>
      </w:r>
    </w:p>
    <w:p w14:paraId="2281849C" w14:textId="77777777" w:rsidR="00DB658B" w:rsidRPr="00134824" w:rsidRDefault="00DB658B" w:rsidP="00134824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Vortex for approx. 45 seconds and centrifuge for 3.5 mins at 16,000g</w:t>
      </w:r>
    </w:p>
    <w:p w14:paraId="5DC9108A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Discard EtOH and dab the top of the tube on a paper towel</w:t>
      </w:r>
    </w:p>
    <w:p w14:paraId="058C5CFF" w14:textId="77777777" w:rsidR="00DB658B" w:rsidRPr="00DB658B" w:rsidRDefault="00134824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Allow EtOH to evaporate.</w:t>
      </w:r>
    </w:p>
    <w:p w14:paraId="74D85476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On</w:t>
      </w:r>
      <w:r w:rsidR="00134824">
        <w:rPr>
          <w:rFonts w:ascii="Times New Roman" w:eastAsia="Times New Roman" w:hAnsi="Times New Roman"/>
          <w:sz w:val="24"/>
          <w:szCs w:val="24"/>
          <w:lang w:val="en-GB" w:eastAsia="en-GB"/>
        </w:rPr>
        <w:t>c</w:t>
      </w: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e dry, add hydration solution (40µl for large pellet, 25µl for smaller pellet)</w:t>
      </w:r>
    </w:p>
    <w:p w14:paraId="2A2D2B0E" w14:textId="77777777" w:rsidR="00DB658B" w:rsidRP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Leave at RT for 1-2 hours, </w:t>
      </w:r>
      <w:proofErr w:type="spellStart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vortexing</w:t>
      </w:r>
      <w:proofErr w:type="spellEnd"/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for 5 secs every 30 mins</w:t>
      </w:r>
    </w:p>
    <w:p w14:paraId="21D9790D" w14:textId="77777777" w:rsidR="00DB658B" w:rsidRDefault="00DB658B" w:rsidP="00DB658B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sz w:val="24"/>
          <w:szCs w:val="24"/>
          <w:lang w:val="en-GB" w:eastAsia="en-GB"/>
        </w:rPr>
        <w:t>Quantify using Nanodrop</w:t>
      </w:r>
    </w:p>
    <w:p w14:paraId="2F05ADB5" w14:textId="77777777" w:rsidR="00134824" w:rsidRDefault="00134824" w:rsidP="00134824">
      <w:pPr>
        <w:pStyle w:val="ListParagraph"/>
        <w:spacing w:line="360" w:lineRule="auto"/>
        <w:ind w:left="108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14:paraId="07E5C542" w14:textId="77777777" w:rsidR="00134824" w:rsidRDefault="00134824" w:rsidP="00134824">
      <w:pPr>
        <w:pStyle w:val="ListParagraph"/>
        <w:spacing w:line="360" w:lineRule="auto"/>
        <w:ind w:left="108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14:paraId="14CD39EA" w14:textId="77777777" w:rsidR="00134824" w:rsidRDefault="00134824" w:rsidP="00134824">
      <w:pPr>
        <w:spacing w:line="360" w:lineRule="auto"/>
        <w:ind w:left="360"/>
        <w:rPr>
          <w:rFonts w:ascii="Times New Roman" w:hAnsi="Times New Roman"/>
          <w:b/>
          <w:color w:val="000000"/>
          <w:sz w:val="27"/>
          <w:szCs w:val="27"/>
          <w:lang w:val="en-GB"/>
        </w:rPr>
      </w:pPr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>DNA extraction</w:t>
      </w:r>
      <w:r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protocol</w:t>
      </w:r>
      <w:r w:rsidRPr="00DB658B"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from </w:t>
      </w:r>
      <w:r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equine whole blood using the </w:t>
      </w:r>
      <w:proofErr w:type="spellStart"/>
      <w:r>
        <w:rPr>
          <w:rFonts w:ascii="Times New Roman" w:hAnsi="Times New Roman"/>
          <w:b/>
          <w:color w:val="000000"/>
          <w:sz w:val="27"/>
          <w:szCs w:val="27"/>
          <w:lang w:val="en-GB"/>
        </w:rPr>
        <w:t>Illustra</w:t>
      </w:r>
      <w:proofErr w:type="spellEnd"/>
      <w:r>
        <w:rPr>
          <w:rFonts w:ascii="Times New Roman" w:hAnsi="Times New Roman"/>
          <w:b/>
          <w:color w:val="000000"/>
          <w:sz w:val="27"/>
          <w:szCs w:val="27"/>
          <w:lang w:val="en-GB"/>
        </w:rPr>
        <w:t xml:space="preserve"> Nucleon BACC kit</w:t>
      </w:r>
    </w:p>
    <w:p w14:paraId="20337DAF" w14:textId="77777777" w:rsidR="00134824" w:rsidRDefault="00134824" w:rsidP="00134824">
      <w:pP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  <w:t>Reagents</w:t>
      </w:r>
    </w:p>
    <w:p w14:paraId="72695479" w14:textId="77777777" w:rsidR="00134824" w:rsidRP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Reagent A 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 w:eastAsia="en-GB"/>
        </w:rPr>
        <w:t>Illustra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en-GB"/>
        </w:rPr>
        <w:t>) (</w:t>
      </w:r>
      <w:r w:rsidRPr="00134824">
        <w:rPr>
          <w:rFonts w:ascii="Times New Roman" w:eastAsia="Times New Roman" w:hAnsi="Times New Roman"/>
          <w:sz w:val="24"/>
          <w:szCs w:val="24"/>
          <w:lang w:val="en-GB" w:eastAsia="en-GB"/>
        </w:rPr>
        <w:t>supplied as a 4x concentrate.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134824">
        <w:rPr>
          <w:rFonts w:ascii="Times New Roman" w:eastAsia="Times New Roman" w:hAnsi="Times New Roman"/>
          <w:sz w:val="24"/>
          <w:szCs w:val="24"/>
          <w:lang w:val="en-GB" w:eastAsia="en-GB"/>
        </w:rPr>
        <w:t>Prior to first use it should be diluted four fold with deionized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134824">
        <w:rPr>
          <w:rFonts w:ascii="Times New Roman" w:eastAsia="Times New Roman" w:hAnsi="Times New Roman"/>
          <w:sz w:val="24"/>
          <w:szCs w:val="24"/>
          <w:lang w:val="en-GB" w:eastAsia="en-GB"/>
        </w:rPr>
        <w:t>water and autoclaved, at 121˚C 15 psi for 15 minutes, in</w:t>
      </w: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134824">
        <w:rPr>
          <w:rFonts w:ascii="Times New Roman" w:eastAsia="Times New Roman" w:hAnsi="Times New Roman"/>
          <w:sz w:val="24"/>
          <w:szCs w:val="24"/>
          <w:lang w:val="en-GB" w:eastAsia="en-GB"/>
        </w:rPr>
        <w:t>suitable aliquots.)</w:t>
      </w:r>
    </w:p>
    <w:p w14:paraId="4DDAA51C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Reagent B 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 w:eastAsia="en-GB"/>
        </w:rPr>
        <w:t>Illustra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en-GB"/>
        </w:rPr>
        <w:t>)</w:t>
      </w:r>
    </w:p>
    <w:p w14:paraId="57FD0673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Nucleon resin 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 w:eastAsia="en-GB"/>
        </w:rPr>
        <w:t>Illustra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en-GB"/>
        </w:rPr>
        <w:t>)</w:t>
      </w:r>
    </w:p>
    <w:p w14:paraId="20ED5D78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5M Sodium perchlorate 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 w:eastAsia="en-GB"/>
        </w:rPr>
        <w:t>Illustra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en-GB"/>
        </w:rPr>
        <w:t>)</w:t>
      </w:r>
    </w:p>
    <w:p w14:paraId="4D278974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1.5 mL centrifuge tubes</w:t>
      </w:r>
    </w:p>
    <w:p w14:paraId="00D0FE36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Heat block at </w:t>
      </w:r>
    </w:p>
    <w:p w14:paraId="6CB513A3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Chloroform (analytical grade)</w:t>
      </w:r>
    </w:p>
    <w:p w14:paraId="79BF52FE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70% and absolute ethanol</w:t>
      </w:r>
    </w:p>
    <w:p w14:paraId="3BDFCC8A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Xylene</w:t>
      </w:r>
    </w:p>
    <w:p w14:paraId="13B6A420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Dry ice</w:t>
      </w:r>
    </w:p>
    <w:p w14:paraId="60C318DE" w14:textId="77777777" w:rsidR="00134824" w:rsidRDefault="00134824" w:rsidP="00134824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sz w:val="24"/>
          <w:szCs w:val="24"/>
          <w:lang w:val="en-GB" w:eastAsia="en-GB"/>
        </w:rPr>
        <w:t>TE buffer</w:t>
      </w:r>
    </w:p>
    <w:p w14:paraId="379DF429" w14:textId="77777777" w:rsidR="00134824" w:rsidRPr="00DB658B" w:rsidRDefault="00134824" w:rsidP="00134824">
      <w:pP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</w:pPr>
    </w:p>
    <w:p w14:paraId="41AC97DF" w14:textId="77777777" w:rsidR="00134824" w:rsidRPr="00DB658B" w:rsidRDefault="00134824" w:rsidP="00134824">
      <w:pPr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</w:pPr>
      <w:r w:rsidRPr="00DB658B">
        <w:rPr>
          <w:rFonts w:ascii="Times New Roman" w:eastAsia="Times New Roman" w:hAnsi="Times New Roman"/>
          <w:b/>
          <w:i/>
          <w:sz w:val="24"/>
          <w:szCs w:val="24"/>
          <w:lang w:val="en-GB" w:eastAsia="en-GB"/>
        </w:rPr>
        <w:t>Method</w:t>
      </w:r>
      <w:bookmarkStart w:id="0" w:name="_GoBack"/>
      <w:bookmarkEnd w:id="0"/>
    </w:p>
    <w:p w14:paraId="154B0AB9" w14:textId="77777777" w:rsidR="00134824" w:rsidRPr="00D969E7" w:rsidRDefault="00134824" w:rsidP="0013482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Collect the blood in sodium EDTA tubes. </w:t>
      </w:r>
    </w:p>
    <w:p w14:paraId="7AE72455" w14:textId="77777777" w:rsid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Using an aseptic procedure add 4 times the volume of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Reagent A to the blood sample. Rotary mix for 4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minutes at room temperature. Centrifuge at 1300 g for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 xml:space="preserve">5 minutes. Discard the supernatant. </w:t>
      </w:r>
    </w:p>
    <w:p w14:paraId="1069DBE0" w14:textId="77777777" w:rsid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To the pellet add 2 mL of Reagent B. Vortex briefly to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resuspend the pellet. Transfer the suspension to a 15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mL centrifuge tube.</w:t>
      </w:r>
    </w:p>
    <w:p w14:paraId="4824D1C1" w14:textId="77777777" w:rsid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 xml:space="preserve">Add 500 </w:t>
      </w:r>
      <w:proofErr w:type="spellStart"/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μL</w:t>
      </w:r>
      <w:proofErr w:type="spellEnd"/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 xml:space="preserve"> of sodium perchlorate solution. Mix by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hand, inverting the capped tube at least 7 times.</w:t>
      </w:r>
    </w:p>
    <w:p w14:paraId="478FA77D" w14:textId="77777777" w:rsid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Add 2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mL of chloroform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. Mix by hand,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inverting the capped tube at least 7 times.</w:t>
      </w:r>
    </w:p>
    <w:p w14:paraId="6D194019" w14:textId="77777777" w:rsid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Holding the tube vertically without disturbing the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 xml:space="preserve">Nucleon resin layer (brown in </w:t>
      </w:r>
      <w:proofErr w:type="spellStart"/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color</w:t>
      </w:r>
      <w:proofErr w:type="spellEnd"/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), transfer the upper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phase (approximately 2.5 mL) to a clean tube of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 xml:space="preserve">minimum volume 7.5 </w:t>
      </w:r>
      <w:proofErr w:type="spellStart"/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mL.</w:t>
      </w:r>
      <w:proofErr w:type="spellEnd"/>
    </w:p>
    <w:p w14:paraId="7CBCE92D" w14:textId="77777777" w:rsid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>A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dd 2 volumes of cold absolute ethanol. Mix by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inversion until the precipitate appears.</w:t>
      </w:r>
    </w:p>
    <w:p w14:paraId="764A6B57" w14:textId="77777777" w:rsidR="00D969E7" w:rsidRP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Centrifuge at top speed (minimum 4000 g) for 5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minutes to pellet the DNA. Discard the supernatant.</w:t>
      </w:r>
    </w:p>
    <w:p w14:paraId="2004DC86" w14:textId="77777777" w:rsidR="00D969E7" w:rsidRP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Add 2 mL cold 70% (v/v) ethanol, mix several times by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inversion. Re-centrifuge and discard the supernatant.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This step can be repeated if necessary.</w:t>
      </w:r>
    </w:p>
    <w:p w14:paraId="758CB427" w14:textId="77777777" w:rsidR="00D969E7" w:rsidRPr="00D969E7" w:rsidRDefault="00D969E7" w:rsidP="00D969E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 xml:space="preserve">Air dry the pellet for 10 minutes, ensuring that all </w:t>
      </w:r>
      <w:proofErr w:type="spellStart"/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theethanol</w:t>
      </w:r>
      <w:proofErr w:type="spellEnd"/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 xml:space="preserve"> has been removed. Re-dissolve the DNA in an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appropriate volume of water or TE buffer (e.g. 1.0–2.0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mL). The DNA should re-dissolve within 2 hours when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969E7">
        <w:rPr>
          <w:rFonts w:ascii="Times New Roman" w:hAnsi="Times New Roman"/>
          <w:color w:val="000000"/>
          <w:sz w:val="24"/>
          <w:szCs w:val="24"/>
          <w:lang w:val="en-GB"/>
        </w:rPr>
        <w:t>using a rotary mixer.</w:t>
      </w:r>
    </w:p>
    <w:p w14:paraId="31E83434" w14:textId="77777777" w:rsidR="00134824" w:rsidRDefault="00134824" w:rsidP="00134824">
      <w:pPr>
        <w:spacing w:line="360" w:lineRule="auto"/>
        <w:ind w:left="360"/>
        <w:rPr>
          <w:rFonts w:ascii="Times New Roman" w:hAnsi="Times New Roman"/>
          <w:b/>
          <w:color w:val="000000"/>
          <w:sz w:val="27"/>
          <w:szCs w:val="27"/>
          <w:lang w:val="en-GB"/>
        </w:rPr>
      </w:pPr>
    </w:p>
    <w:p w14:paraId="3427886E" w14:textId="77777777" w:rsidR="00134824" w:rsidRPr="00DB658B" w:rsidRDefault="00134824" w:rsidP="00134824">
      <w:pPr>
        <w:pStyle w:val="ListParagraph"/>
        <w:spacing w:line="360" w:lineRule="auto"/>
        <w:ind w:left="108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sectPr w:rsidR="00134824" w:rsidRPr="00DB658B" w:rsidSect="00E82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02EA4"/>
    <w:multiLevelType w:val="hybridMultilevel"/>
    <w:tmpl w:val="D2A8243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EB1228"/>
    <w:multiLevelType w:val="hybridMultilevel"/>
    <w:tmpl w:val="D2A8243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516908"/>
    <w:multiLevelType w:val="hybridMultilevel"/>
    <w:tmpl w:val="6E004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4918A4D2">
      <w:start w:val="5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4D0D6C"/>
    <w:multiLevelType w:val="hybridMultilevel"/>
    <w:tmpl w:val="5590F4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1F0789"/>
    <w:multiLevelType w:val="hybridMultilevel"/>
    <w:tmpl w:val="FBB29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C14BE5"/>
    <w:multiLevelType w:val="hybridMultilevel"/>
    <w:tmpl w:val="BDCE17B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B3A2DB6"/>
    <w:multiLevelType w:val="hybridMultilevel"/>
    <w:tmpl w:val="D2A8243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A71A0C"/>
    <w:multiLevelType w:val="hybridMultilevel"/>
    <w:tmpl w:val="0526BC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E3E5375"/>
    <w:multiLevelType w:val="hybridMultilevel"/>
    <w:tmpl w:val="CC205E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3"/>
  </w:num>
  <w:num w:numId="6">
    <w:abstractNumId w:val="0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58B"/>
    <w:rsid w:val="00134824"/>
    <w:rsid w:val="003F0618"/>
    <w:rsid w:val="0045050B"/>
    <w:rsid w:val="004C35FA"/>
    <w:rsid w:val="00686BA7"/>
    <w:rsid w:val="00AE0DAA"/>
    <w:rsid w:val="00D969E7"/>
    <w:rsid w:val="00DB658B"/>
    <w:rsid w:val="00E8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7DEA6"/>
  <w15:chartTrackingRefBased/>
  <w15:docId w15:val="{22E28E40-BA60-4C6B-A395-0FC3D3B7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658B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5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2A365A-748E-4DDB-A02C-77DD84B58F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EEE4AA-9E92-44E2-BF88-C7E18F14E946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documentManagement/types"/>
    <ds:schemaRef ds:uri="fe6fca07-5a37-4b73-b5d7-fd7b57bc6e07"/>
    <ds:schemaRef ds:uri="http://schemas.microsoft.com/office/2006/metadata/properties"/>
    <ds:schemaRef ds:uri="http://schemas.microsoft.com/office/infopath/2007/PartnerControls"/>
    <ds:schemaRef ds:uri="5407562a-fc8b-408f-b20e-f736f1e94b96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C01E020-6C5D-428E-B442-12526344E9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5</Words>
  <Characters>5560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6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3</cp:revision>
  <dcterms:created xsi:type="dcterms:W3CDTF">2023-07-07T14:03:00Z</dcterms:created>
  <dcterms:modified xsi:type="dcterms:W3CDTF">2023-07-1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